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8"/>
        <w:gridCol w:w="1314"/>
        <w:gridCol w:w="1507"/>
        <w:gridCol w:w="1292"/>
        <w:gridCol w:w="936"/>
        <w:gridCol w:w="900"/>
        <w:gridCol w:w="1283"/>
      </w:tblGrid>
      <w:tr w:rsidR="00827E12" w:rsidRPr="008E73D6" w:rsidTr="00827E12">
        <w:trPr>
          <w:trHeight w:val="270"/>
        </w:trPr>
        <w:tc>
          <w:tcPr>
            <w:tcW w:w="817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bookmarkStart w:id="0" w:name="_GoBack"/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s/Driver Region</w:t>
            </w:r>
          </w:p>
        </w:tc>
        <w:tc>
          <w:tcPr>
            <w:tcW w:w="768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ulatory Region Affected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tation</w:t>
            </w:r>
          </w:p>
        </w:tc>
        <w:tc>
          <w:tcPr>
            <w:tcW w:w="755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ncer Type</w:t>
            </w:r>
          </w:p>
        </w:tc>
        <w:tc>
          <w:tcPr>
            <w:tcW w:w="530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RNA expression</w:t>
            </w:r>
          </w:p>
        </w:tc>
        <w:tc>
          <w:tcPr>
            <w:tcW w:w="524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 (PMID)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xperimentally validated</w:t>
            </w:r>
          </w:p>
        </w:tc>
      </w:tr>
      <w:tr w:rsidR="00827E12" w:rsidRPr="008E73D6" w:rsidTr="00827E12">
        <w:trPr>
          <w:trHeight w:val="1785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T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90470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tion at the 3'-UTR of CD274 mRNA led to CD274 overexpression by disrupting the miR-570 binding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30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FF4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3' UT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3' UTR (miRNA binding site)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ronic lymphocytic </w:t>
            </w:r>
            <w:r w:rsidR="00FA0200"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leukemi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00345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′ UTR mutation affect NOTCH1 expression and the time-to-treatment and </w:t>
            </w:r>
            <w:r w:rsidR="00FA0200"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urvival</w:t>
            </w: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S27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r1: 153 963 239 C&gt;T</w:t>
            </w: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KCM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 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13145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RPS3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KCM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91043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MO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5' UT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r11:8289481G&gt;A</w:t>
            </w: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T-cell acute lymphoblastic leukemi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08461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Validated by </w:t>
            </w:r>
            <w:r w:rsidR="00FA0200"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risper</w:t>
            </w: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/casp9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-28O17.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GKI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248E9.7 (UP 27531bp) : RPS4XP15 (DOWN 96436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AI3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C00616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IMS1 (UP 9248bp) : RP11-135M8__A.1 (DOWN 110250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L7L1P9 (UP 28078bp) : TNS1 (DOWN 10420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99C10.1 (UP 70962bp) : CNTN5 (DOWN 4912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TC-255N20.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977P2.1 (UP 263191bp) : AC012150.1 (DOWN 31761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C00290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297L6.1 (UP 54797bp) : RNA5SP358 (DOWN 22587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CLK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1 (UP 10722bp) : RP11-152C15.1 (DOWN 15039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L1RAPL2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DYNC1I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YR2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FCAB2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747D18.1 (UP 27860bp) : SLITRK3 (DOWN 798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382A20.4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HX35 (UP 41641bp) : RP4-705O1.1 (DOWN 132413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4B1-AS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73964.1 (UP 7177bp) : RAB9B (DOWN 4637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YO16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348F1.2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CAF8L2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ISP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R4S1 (UP 806bp) : OR4C3 (DOWN 16962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B40A (UP 14105bp) : TCEAL4 (DOWN 42637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NPP4B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CGB1D5P (UP 19701bp) : RP11-443J23.1 (DOWN 10330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U6 (UP 45460bp) : AC104441.1 (DOWN 585047bp)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GS21 (UP 78749bp) : AL136987.1 (DOWN 45094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TLC3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007189.2 (UP 30111bp) : FSHR (DOWN 15516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SAMP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DL1 (UP 51451bp) : PAK3 (DOWN 96776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009264.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202G18.1 (UP 14690bp) : OR2K2 (DOWN 27957bp)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P11-665G4.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5349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NF217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PRE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PYSL5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PTPRK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LIHC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38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C6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TCF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3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10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X5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LL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200345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 mutation correlated with PAX5 expression, validated by CRISPR/Cas9 experiment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AL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T-ALL (T-cell acute lymphoblastic leukemia)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394790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utation in the aberrantly formed super-enhancer drives </w:t>
            </w:r>
            <w:proofErr w:type="spellStart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monoallelic</w:t>
            </w:r>
            <w:proofErr w:type="spellEnd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AL1 expression, which is validated by </w:t>
            </w:r>
            <w:proofErr w:type="spellStart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IP</w:t>
            </w:r>
            <w:proofErr w:type="spellEnd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-seq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CF3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-cell lymph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7463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P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-cell lymph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7463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-cell lymph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07463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POH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Decrease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OX3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r11: HIF-binding motif at 11q13.3</w:t>
            </w: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KIRC (renal cancer)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06644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he </w:t>
            </w:r>
            <w:r w:rsidR="00FA0200"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nhancer</w:t>
            </w: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ffects the allelic imbalance of cyclin D1 expression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TA3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tron; disrupt the acceptor splice site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, LUAD, BLC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28360, 23153939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Gene over-</w:t>
            </w:r>
            <w:r w:rsidR="00FA0200"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expression</w:t>
            </w: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xperiment in 22722193; gene knockdown experiment in 23153939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AT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tumor types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28360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MMSON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lncRNA</w:t>
            </w:r>
            <w:proofErr w:type="spellEnd"/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T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28360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FKBIZ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miRNA binding site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diffuse large B-cell lymph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75490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3' UTR mutations altered the RNA structure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WDR74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tumor types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61935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FKBIE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6: 44 233 400 C&gt;T</w:t>
            </w: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 xml:space="preserve">(clustered C&gt;T from chr6: 44 233 379 to –44 233 439) </w:t>
            </w: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CM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433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FPI2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Decrease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D16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WDR4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HX8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MP7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INC1194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HX8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USP22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EREP3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MX1B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X6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IC4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ANK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8S1A4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R2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MP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MRTA2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AX2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IC4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USP22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NF595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NF718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H15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H8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creatic ductal adenocarcinom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81342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CF1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ETV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OAD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24643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Reduction of endogenous ETV1 level using siRNA was associated with decreased cell viability and cell proliferation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NAD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: 16 306 504 C&gt;T</w:t>
            </w: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hr3: 16 306 505 C&gt;T/A</w:t>
            </w: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KCM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 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16425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er assays carried out in one melanoma cell line for DPH3 and OXNAD1 orientations showed statistically significant increased promoter activity due to -8/-9CC &gt; TT tandem mutations; although, no effect of the mutations on DPH3 and OXNAD1 transcription in tumors was observed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PH3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3: 16 306 504 C&gt;T</w:t>
            </w: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Chr3: 16 306 505 C&gt;T/A</w:t>
            </w: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KCM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 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16425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er assays carried out in one melanoma cell line for DPH3 and OXNAD1 orientations showed statistically significant increased promoter activity due to -8/-9CC &gt; TT tandem mutations; although, no effect of the mutations on DPH3 and OXNAD1 transcription in tumors was observed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DUFB9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r8: 125 551 344 C&gt;T</w:t>
            </w: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KCM, KIRC 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82173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Validated by reporter gene assay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RT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r5: 1 295 250 C&gt;T; Chr5: 1 295 250 C&gt;T</w:t>
            </w: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Most  tumor types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rease 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23348503, 23348506, 28230921, 23530248, 25574106, 23887589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Validated by reporter gene assays, caused up to twofold increase in transcription of TERT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Chr11: 111 957 523 C&gt;T; Chr11: 111 957 541 C&gt;T</w:t>
            </w: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SKCM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Decrease</w:t>
            </w: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8108517, 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Validated by reporter gene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FOXA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Increase</w:t>
            </w: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MRP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AT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BC1D12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NF143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MRP</w:t>
            </w: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CDC107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EPROTL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ITED2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TNNB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romoter</w:t>
            </w: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BRCA</w:t>
            </w: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58208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dated in reporter assays.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AT1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Liver cancer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64257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H10</w:t>
            </w:r>
          </w:p>
        </w:tc>
        <w:tc>
          <w:tcPr>
            <w:tcW w:w="768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Pan-cancer</w:t>
            </w:r>
          </w:p>
        </w:tc>
        <w:tc>
          <w:tcPr>
            <w:tcW w:w="530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9E2F3" w:fill="D9E2F3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tr w:rsidR="00827E12" w:rsidRPr="008E73D6" w:rsidTr="00827E12">
        <w:trPr>
          <w:trHeight w:val="270"/>
        </w:trPr>
        <w:tc>
          <w:tcPr>
            <w:tcW w:w="817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DC6</w:t>
            </w:r>
          </w:p>
        </w:tc>
        <w:tc>
          <w:tcPr>
            <w:tcW w:w="768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852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5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0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354286</w:t>
            </w:r>
          </w:p>
        </w:tc>
        <w:tc>
          <w:tcPr>
            <w:tcW w:w="754" w:type="pct"/>
            <w:shd w:val="clear" w:color="D8D8D8" w:fill="D8D8D8"/>
            <w:vAlign w:val="center"/>
            <w:hideMark/>
          </w:tcPr>
          <w:p w:rsidR="00827E12" w:rsidRPr="008E73D6" w:rsidRDefault="00827E12" w:rsidP="00827E12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E73D6">
              <w:rPr>
                <w:rFonts w:ascii="Times New Roman" w:eastAsia="Times New Roman" w:hAnsi="Times New Roman" w:cs="Times New Roman"/>
                <w:sz w:val="16"/>
                <w:szCs w:val="16"/>
              </w:rPr>
              <w:t>Only analysis</w:t>
            </w:r>
          </w:p>
        </w:tc>
      </w:tr>
      <w:bookmarkEnd w:id="0"/>
    </w:tbl>
    <w:p w:rsidR="00CD1D07" w:rsidRPr="008E73D6" w:rsidRDefault="00CD1D07">
      <w:pPr>
        <w:rPr>
          <w:rFonts w:ascii="Times New Roman" w:hAnsi="Times New Roman" w:cs="Times New Roman"/>
        </w:rPr>
      </w:pPr>
    </w:p>
    <w:sectPr w:rsidR="00CD1D07" w:rsidRPr="008E73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BD4"/>
    <w:rsid w:val="007A724E"/>
    <w:rsid w:val="00827E12"/>
    <w:rsid w:val="008E73D6"/>
    <w:rsid w:val="00A44BD4"/>
    <w:rsid w:val="00CD1D07"/>
    <w:rsid w:val="00FA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3E8F33-B8FC-4205-9A12-34DB648DD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7E1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7E12"/>
    <w:rPr>
      <w:color w:val="954F72"/>
      <w:u w:val="single"/>
    </w:rPr>
  </w:style>
  <w:style w:type="paragraph" w:customStyle="1" w:styleId="msonormal0">
    <w:name w:val="msonormal"/>
    <w:basedOn w:val="Normal"/>
    <w:rsid w:val="00827E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827E1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rsid w:val="00827E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27E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27E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6">
    <w:name w:val="xl66"/>
    <w:basedOn w:val="Normal"/>
    <w:rsid w:val="00827E12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827E1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85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16</Words>
  <Characters>7507</Characters>
  <Application>Microsoft Office Word</Application>
  <DocSecurity>0</DocSecurity>
  <Lines>62</Lines>
  <Paragraphs>17</Paragraphs>
  <ScaleCrop>false</ScaleCrop>
  <Company/>
  <LinksUpToDate>false</LinksUpToDate>
  <CharactersWithSpaces>8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5</cp:revision>
  <dcterms:created xsi:type="dcterms:W3CDTF">2019-07-20T01:03:00Z</dcterms:created>
  <dcterms:modified xsi:type="dcterms:W3CDTF">2019-07-20T21:45:00Z</dcterms:modified>
</cp:coreProperties>
</file>